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9AFCD" w14:textId="64DD3348" w:rsidR="00F65F94" w:rsidRPr="00160C0C" w:rsidRDefault="00F16851" w:rsidP="00F65F94">
      <w:pPr>
        <w:spacing w:afterLines="50" w:after="156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141809818"/>
      <w:bookmarkStart w:id="1" w:name="OLE_LINK1"/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1 </w:t>
      </w:r>
      <w:r w:rsidR="00F65F94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bookmarkEnd w:id="1"/>
      <w:r w:rsidR="00F65F94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F65F94" w:rsidRPr="00160C0C">
        <w:rPr>
          <w:rFonts w:ascii="Times New Roman" w:eastAsia="宋体" w:hAnsi="Times New Roman" w:cs="Times New Roman"/>
          <w:sz w:val="24"/>
          <w:szCs w:val="24"/>
        </w:rPr>
        <w:t xml:space="preserve">PCR primers and </w:t>
      </w:r>
      <w:r w:rsidR="00F65F94" w:rsidRPr="00160C0C">
        <w:rPr>
          <w:rFonts w:ascii="Times New Roman" w:eastAsia="宋体" w:hAnsi="Times New Roman" w:cs="Times New Roman"/>
          <w:kern w:val="0"/>
          <w:szCs w:val="21"/>
        </w:rPr>
        <w:t>protocols</w:t>
      </w:r>
    </w:p>
    <w:tbl>
      <w:tblPr>
        <w:tblStyle w:val="ac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820"/>
        <w:gridCol w:w="2268"/>
      </w:tblGrid>
      <w:tr w:rsidR="00F65F94" w:rsidRPr="00160C0C" w14:paraId="6CFE75A1" w14:textId="77777777" w:rsidTr="00284475">
        <w:trPr>
          <w:trHeight w:val="452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6A4E74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5058BB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sequence (5’-3’) and PCR protoc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68FEAA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Reference</w:t>
            </w:r>
          </w:p>
        </w:tc>
      </w:tr>
      <w:tr w:rsidR="00F65F94" w:rsidRPr="00160C0C" w14:paraId="52982624" w14:textId="77777777" w:rsidTr="00284475">
        <w:trPr>
          <w:jc w:val="center"/>
        </w:trPr>
        <w:tc>
          <w:tcPr>
            <w:tcW w:w="1134" w:type="dxa"/>
            <w:tcBorders>
              <w:top w:val="single" w:sz="8" w:space="0" w:color="auto"/>
            </w:tcBorders>
          </w:tcPr>
          <w:p w14:paraId="78F39254" w14:textId="77777777" w:rsidR="00F65F94" w:rsidRPr="00160C0C" w:rsidRDefault="00F65F94" w:rsidP="00284475">
            <w:pPr>
              <w:spacing w:beforeLines="30" w:before="9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RNA</w:t>
            </w:r>
          </w:p>
        </w:tc>
        <w:tc>
          <w:tcPr>
            <w:tcW w:w="4820" w:type="dxa"/>
            <w:tcBorders>
              <w:top w:val="single" w:sz="8" w:space="0" w:color="auto"/>
            </w:tcBorders>
          </w:tcPr>
          <w:p w14:paraId="33418FA3" w14:textId="77777777" w:rsidR="00F65F94" w:rsidRPr="00160C0C" w:rsidRDefault="00F65F94" w:rsidP="00284475">
            <w:pPr>
              <w:spacing w:beforeLines="30" w:before="9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27-F: AGAGTTTGATCCTGGCTCAG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5302213" w14:textId="77777777" w:rsidR="00F65F94" w:rsidRPr="00160C0C" w:rsidRDefault="00F65F94" w:rsidP="00284475">
            <w:pPr>
              <w:spacing w:beforeLines="30" w:before="9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Stanley</w:t>
            </w: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 ExcludeAuth="1"&gt;&lt;Author&gt;Stanley&lt;/Author&gt;&lt;Year&gt;1995&lt;/Year&gt;&lt;RecNum&gt;2401&lt;/RecNum&gt;&lt;DisplayText&gt;(1995)&lt;/DisplayText&gt;&lt;record&gt;&lt;rec-number&gt;2401&lt;/rec-number&gt;&lt;foreign-keys&gt;&lt;key app="EN" db-id="srztxf9pp0txrhexzvypsdtsa90aa9vs9tfd" timestamp="1599119994"&gt;2401&lt;/key&gt;&lt;/foreign-keys&gt;&lt;ref-type name="Journal Article"&gt;17&lt;/ref-type&gt;&lt;contributors&gt;&lt;authors&gt;&lt;author&gt;Stanley, J.&lt;/author&gt;&lt;author&gt;Baquar, N.&lt;/author&gt;&lt;author&gt;Burnens, A.&lt;/author&gt;&lt;/authors&gt;&lt;/contributors&gt;&lt;titles&gt;&lt;title&gt;&lt;style face="normal" font="default" size="100%"&gt;Molecular subtyping scheme for &lt;/style&gt;&lt;style face="italic" font="default" size="100%"&gt;Salmonella panama&lt;/style&gt;&lt;/title&gt;&lt;secondary-title&gt;Journal of clinical microbiology&lt;/secondary-title&gt;&lt;/titles&gt;&lt;periodical&gt;&lt;full-title&gt;Journal of Clinical Microbiology&lt;/full-title&gt;&lt;/periodical&gt;&lt;pages&gt;1206-11&lt;/pages&gt;&lt;volume&gt;33&lt;/volume&gt;&lt;number&gt;5&lt;/number&gt;&lt;dates&gt;&lt;year&gt;1995&lt;/year&gt;&lt;pub-dates&gt;&lt;date&gt;1995-May&lt;/date&gt;&lt;/pub-dates&gt;&lt;/dates&gt;&lt;isbn&gt;0095-1137&lt;/isbn&gt;&lt;accession-num&gt;MEDLINE:7542265&lt;/accession-num&gt;&lt;urls&gt;&lt;related-urls&gt;&lt;url&gt;&amp;lt;Go to ISI&amp;gt;://MEDLINE:7542265&lt;/url&gt;&lt;url&gt;https://www.ncbi.nlm.nih.gov/pmc/articles/PMC228132/pdf/331206.pdf&lt;/url&gt;&lt;/related-urls&gt;&lt;/urls&gt;&lt;electronic-resource-num&gt;10.1128/jcm.33.5.1206-1211.1995&lt;/electronic-resource-num&gt;&lt;/record&gt;&lt;/Cite&gt;&lt;/EndNote&gt;</w:instrTex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Pr="00160C0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1995)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65F94" w:rsidRPr="00160C0C" w14:paraId="4FECFA4F" w14:textId="77777777" w:rsidTr="00284475">
        <w:trPr>
          <w:jc w:val="center"/>
        </w:trPr>
        <w:tc>
          <w:tcPr>
            <w:tcW w:w="1134" w:type="dxa"/>
          </w:tcPr>
          <w:p w14:paraId="31FC1B01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2FA4CCBB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1492-R: TACGGTTACCTTGTTACGACTT</w:t>
            </w:r>
          </w:p>
        </w:tc>
        <w:tc>
          <w:tcPr>
            <w:tcW w:w="2268" w:type="dxa"/>
          </w:tcPr>
          <w:p w14:paraId="604EF3D4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739CBF39" w14:textId="77777777" w:rsidTr="00284475">
        <w:trPr>
          <w:jc w:val="center"/>
        </w:trPr>
        <w:tc>
          <w:tcPr>
            <w:tcW w:w="1134" w:type="dxa"/>
          </w:tcPr>
          <w:p w14:paraId="514B90EC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5B03A0F9" w14:textId="77777777" w:rsidR="00F65F94" w:rsidRPr="00160C0C" w:rsidRDefault="00F65F94" w:rsidP="00284475">
            <w:pPr>
              <w:spacing w:afterLines="30" w:after="93"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PCR protocol: Pre-denaturation at 94 °C for 5 min, and then 30 cycles of the following: denaturation at 94°C for 30 s, annealing</w:t>
            </w: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at 55 °C for 30 s, and extension at 72 °C for 1 min. This was followed by</w:t>
            </w: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a final extension at 72 °C for 10 min.</w:t>
            </w:r>
          </w:p>
        </w:tc>
        <w:tc>
          <w:tcPr>
            <w:tcW w:w="2268" w:type="dxa"/>
          </w:tcPr>
          <w:p w14:paraId="3543583C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6B7293DA" w14:textId="77777777" w:rsidTr="00284475">
        <w:trPr>
          <w:jc w:val="center"/>
        </w:trPr>
        <w:tc>
          <w:tcPr>
            <w:tcW w:w="1134" w:type="dxa"/>
          </w:tcPr>
          <w:p w14:paraId="5F60EE35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amoA</w:t>
            </w:r>
          </w:p>
        </w:tc>
        <w:tc>
          <w:tcPr>
            <w:tcW w:w="4820" w:type="dxa"/>
          </w:tcPr>
          <w:p w14:paraId="249F54E0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amoA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F: GGGAATTCAGAAATCCTGAAAGCGGC</w:t>
            </w:r>
          </w:p>
        </w:tc>
        <w:tc>
          <w:tcPr>
            <w:tcW w:w="2268" w:type="dxa"/>
          </w:tcPr>
          <w:p w14:paraId="0F87E540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Sinigalliano</w:t>
            </w: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 ExcludeAuth="1"&gt;&lt;Author&gt;Sinigalliano&lt;/Author&gt;&lt;Year&gt;1995&lt;/Year&gt;&lt;RecNum&gt;3473&lt;/RecNum&gt;&lt;DisplayText&gt;(1995)&lt;/DisplayText&gt;&lt;record&gt;&lt;rec-number&gt;3473&lt;/rec-number&gt;&lt;foreign-keys&gt;&lt;key app="EN" db-id="srztxf9pp0txrhexzvypsdtsa90aa9vs9tfd" timestamp="1688971557"&gt;3473&lt;/key&gt;&lt;/foreign-keys&gt;&lt;ref-type name="Journal Article"&gt;17&lt;/ref-type&gt;&lt;contributors&gt;&lt;authors&gt;&lt;author&gt;C D Sinigalliano&lt;/author&gt;&lt;author&gt;D N Kuhn&lt;/author&gt;&lt;author&gt;R D Jones&lt;/author&gt;&lt;/authors&gt;&lt;/contributors&gt;&lt;titles&gt;&lt;title&gt;Amplification of the amoA gene from diverse species of ammonium-oxidizing bacteria and from an indigenous bacterial population from seawater&lt;/title&gt;&lt;secondary-title&gt;Applied and Environmental Microbiology&lt;/secondary-title&gt;&lt;/titles&gt;&lt;periodical&gt;&lt;full-title&gt;Applied and Environmental Microbiology&lt;/full-title&gt;&lt;/periodical&gt;&lt;pages&gt;2702-2706&lt;/pages&gt;&lt;volume&gt;61&lt;/volume&gt;&lt;number&gt;7&lt;/number&gt;&lt;dates&gt;&lt;year&gt;1995&lt;/year&gt;&lt;/dates&gt;&lt;urls&gt;&lt;related-urls&gt;&lt;url&gt;https://journals.asm.org/doi/abs/10.1128/aem.61.7.2702-2706.1995&lt;/url&gt;&lt;/related-urls&gt;&lt;/urls&gt;&lt;electronic-resource-num&gt;doi:10.1128/aem.61.7.2702-2706.1995&lt;/electronic-resource-num&gt;&lt;/record&gt;&lt;/Cite&gt;&lt;/EndNote&gt;</w:instrTex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Pr="00160C0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1995)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65F94" w:rsidRPr="00160C0C" w14:paraId="03220C5F" w14:textId="77777777" w:rsidTr="00284475">
        <w:trPr>
          <w:jc w:val="center"/>
        </w:trPr>
        <w:tc>
          <w:tcPr>
            <w:tcW w:w="1134" w:type="dxa"/>
          </w:tcPr>
          <w:p w14:paraId="259EF69A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5E6734B4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amoA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R: GGGGATCCGATACGAACGCAGAGAAG</w:t>
            </w:r>
          </w:p>
        </w:tc>
        <w:tc>
          <w:tcPr>
            <w:tcW w:w="2268" w:type="dxa"/>
          </w:tcPr>
          <w:p w14:paraId="385DD786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4B6507AC" w14:textId="77777777" w:rsidTr="00284475">
        <w:trPr>
          <w:jc w:val="center"/>
        </w:trPr>
        <w:tc>
          <w:tcPr>
            <w:tcW w:w="1134" w:type="dxa"/>
          </w:tcPr>
          <w:p w14:paraId="4C414013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7E43EF25" w14:textId="77777777" w:rsidR="00F65F94" w:rsidRPr="00160C0C" w:rsidRDefault="00F65F94" w:rsidP="00284475">
            <w:pPr>
              <w:spacing w:afterLines="30" w:after="9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PCR protocol: Pre-denaturation at 95 °C for 3 min, and then 30 cycles of the</w:t>
            </w: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following: denaturation at 95 °C for 1 min, annealing at 50 °C for 30 s, and extension at 72 °C for 30 s. This was followed by</w:t>
            </w: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a final extension at 72 °C for 10 min.</w:t>
            </w:r>
          </w:p>
        </w:tc>
        <w:tc>
          <w:tcPr>
            <w:tcW w:w="2268" w:type="dxa"/>
          </w:tcPr>
          <w:p w14:paraId="0F3A51E9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7FC808E6" w14:textId="77777777" w:rsidTr="00284475">
        <w:trPr>
          <w:jc w:val="center"/>
        </w:trPr>
        <w:tc>
          <w:tcPr>
            <w:tcW w:w="1134" w:type="dxa"/>
          </w:tcPr>
          <w:p w14:paraId="7DE43BE1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ao</w:t>
            </w:r>
          </w:p>
        </w:tc>
        <w:tc>
          <w:tcPr>
            <w:tcW w:w="4820" w:type="dxa"/>
          </w:tcPr>
          <w:p w14:paraId="37DA243E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ao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F: ATGTTTTGTGTNCAATGTGA</w:t>
            </w:r>
          </w:p>
        </w:tc>
        <w:tc>
          <w:tcPr>
            <w:tcW w:w="2268" w:type="dxa"/>
          </w:tcPr>
          <w:p w14:paraId="46AD41F4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dhi </w:t>
            </w: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t al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 ExcludeAuth="1"&gt;&lt;Author&gt;Padhi&lt;/Author&gt;&lt;Year&gt;2017&lt;/Year&gt;&lt;RecNum&gt;2507&lt;/RecNum&gt;&lt;DisplayText&gt;(2017)&lt;/DisplayText&gt;&lt;record&gt;&lt;rec-number&gt;2507&lt;/rec-number&gt;&lt;foreign-keys&gt;&lt;key app="EN" db-id="srztxf9pp0txrhexzvypsdtsa90aa9vs9tfd" timestamp="1655572978"&gt;2507&lt;/key&gt;&lt;/foreign-keys&gt;&lt;ref-type name="Journal Article"&gt;17&lt;/ref-type&gt;&lt;contributors&gt;&lt;authors&gt;&lt;author&gt;Padhi, S. K.&lt;/author&gt;&lt;author&gt;Tripathy, S.&lt;/author&gt;&lt;author&gt;Mohanty, S.&lt;/author&gt;&lt;author&gt;Maiti, N. K.&lt;/author&gt;&lt;/authors&gt;&lt;/contributors&gt;&lt;titles&gt;&lt;title&gt;&lt;style face="normal" font="default" size="100%"&gt;Aerobic and heterotrophic nitrogen removal by &lt;/style&gt;&lt;style face="italic" font="default" size="100%"&gt;Enterobacter cloacae&lt;/style&gt;&lt;style face="normal" font="default" size="100%"&gt; CF-S27 with efficient utilization of hydroxylamine&lt;/style&gt;&lt;/title&gt;&lt;secondary-title&gt;Bioresource Technology&lt;/secondary-title&gt;&lt;/titles&gt;&lt;periodical&gt;&lt;full-title&gt;Bioresource Technology&lt;/full-title&gt;&lt;/periodical&gt;&lt;pages&gt;285-296&lt;/pages&gt;&lt;volume&gt;232&lt;/volume&gt;&lt;dates&gt;&lt;year&gt;2017&lt;/year&gt;&lt;pub-dates&gt;&lt;date&gt;May&lt;/date&gt;&lt;/pub-dates&gt;&lt;/dates&gt;&lt;isbn&gt;0960-8524&lt;/isbn&gt;&lt;accession-num&gt;WOS:000400867100036&lt;/accession-num&gt;&lt;urls&gt;&lt;related-urls&gt;&lt;url&gt;&lt;style face="underline" font="default" size="100%"&gt;&amp;lt;Go to ISI&amp;gt;://WOS:000400867100036&lt;/style&gt;&lt;/url&gt;&lt;url&gt;https://www.sciencedirect.com/science/article/pii/S0960852417301669?via%3Dihub&lt;/url&gt;&lt;/related-urls&gt;&lt;/urls&gt;&lt;electronic-resource-num&gt;10.1016/j.biortech.2017.02.049&lt;/electronic-resource-num&gt;&lt;/record&gt;&lt;/Cite&gt;&lt;/EndNote&gt;</w:instrTex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Pr="00160C0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2017)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65F94" w:rsidRPr="00160C0C" w14:paraId="0EBB4D06" w14:textId="77777777" w:rsidTr="00284475">
        <w:trPr>
          <w:jc w:val="center"/>
        </w:trPr>
        <w:tc>
          <w:tcPr>
            <w:tcW w:w="1134" w:type="dxa"/>
          </w:tcPr>
          <w:p w14:paraId="380A68E6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02671773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ao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R: GCYTTCAGYTCRAACCA</w:t>
            </w:r>
          </w:p>
        </w:tc>
        <w:tc>
          <w:tcPr>
            <w:tcW w:w="2268" w:type="dxa"/>
          </w:tcPr>
          <w:p w14:paraId="47FB4CBA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4E683D57" w14:textId="77777777" w:rsidTr="00284475">
        <w:trPr>
          <w:jc w:val="center"/>
        </w:trPr>
        <w:tc>
          <w:tcPr>
            <w:tcW w:w="1134" w:type="dxa"/>
          </w:tcPr>
          <w:p w14:paraId="4286944E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3FF445DC" w14:textId="77777777" w:rsidR="00F65F94" w:rsidRPr="00160C0C" w:rsidRDefault="00F65F94" w:rsidP="00284475">
            <w:pPr>
              <w:spacing w:afterLines="30" w:after="9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PCR protocol: Pre-denaturation at 94 °C for 5 min, and then 36 cycles of the following: denaturation at 94 °C for 1 min, annealing at 51.8 °C for 1min, and extension at 72 °C for 1 min. This was followed by</w:t>
            </w: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a final</w:t>
            </w:r>
            <w:r w:rsidRPr="00160C0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extension at 72 °C for 10 min.</w:t>
            </w:r>
          </w:p>
        </w:tc>
        <w:tc>
          <w:tcPr>
            <w:tcW w:w="2268" w:type="dxa"/>
          </w:tcPr>
          <w:p w14:paraId="1928D461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0594E980" w14:textId="77777777" w:rsidTr="00284475">
        <w:trPr>
          <w:jc w:val="center"/>
        </w:trPr>
        <w:tc>
          <w:tcPr>
            <w:tcW w:w="1134" w:type="dxa"/>
          </w:tcPr>
          <w:p w14:paraId="100623FA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apA</w:t>
            </w:r>
          </w:p>
        </w:tc>
        <w:tc>
          <w:tcPr>
            <w:tcW w:w="4820" w:type="dxa"/>
          </w:tcPr>
          <w:p w14:paraId="569EDA7A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apA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F: TCTGGACCATGGGCTTCAACCA</w:t>
            </w:r>
          </w:p>
        </w:tc>
        <w:tc>
          <w:tcPr>
            <w:tcW w:w="2268" w:type="dxa"/>
          </w:tcPr>
          <w:p w14:paraId="27305E0D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ong </w:t>
            </w: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gRXhjbHVkZUF1dGg9IjEiPjxBdXRob3I+S29uZzwvQXV0aG9yPjxZZWFy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</w:fldData>
              </w:fldChar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gRXhjbHVkZUF1dGg9IjEiPjxBdXRob3I+S29uZzwvQXV0aG9yPjxZZWFy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</w:fldData>
              </w:fldChar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Pr="00160C0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2006)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65F94" w:rsidRPr="00160C0C" w14:paraId="14807A9D" w14:textId="77777777" w:rsidTr="00284475">
        <w:trPr>
          <w:jc w:val="center"/>
        </w:trPr>
        <w:tc>
          <w:tcPr>
            <w:tcW w:w="1134" w:type="dxa"/>
          </w:tcPr>
          <w:p w14:paraId="3CCE7FA2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5903432A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apA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R: ACGACGACCGGCCAGCGCAG</w:t>
            </w:r>
          </w:p>
        </w:tc>
        <w:tc>
          <w:tcPr>
            <w:tcW w:w="2268" w:type="dxa"/>
          </w:tcPr>
          <w:p w14:paraId="6D348FE0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6420D3DA" w14:textId="77777777" w:rsidTr="00284475">
        <w:trPr>
          <w:jc w:val="center"/>
        </w:trPr>
        <w:tc>
          <w:tcPr>
            <w:tcW w:w="1134" w:type="dxa"/>
          </w:tcPr>
          <w:p w14:paraId="1FECA4CA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547AA55C" w14:textId="77777777" w:rsidR="00F65F94" w:rsidRPr="00160C0C" w:rsidRDefault="00F65F94" w:rsidP="00284475">
            <w:pPr>
              <w:spacing w:afterLines="30" w:after="9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PCR protocol: Pre-denaturation at 94 °C for 5 min, and then 35 cycles of the following: denaturation at 94 °C for 30 s, annealing at 59 °C for 30 s, and extension at 72 °C for 1 min. This was followed by a final extension at 72 °C for 10 min.</w:t>
            </w:r>
          </w:p>
        </w:tc>
        <w:tc>
          <w:tcPr>
            <w:tcW w:w="2268" w:type="dxa"/>
          </w:tcPr>
          <w:p w14:paraId="00269B4F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68DA673E" w14:textId="77777777" w:rsidTr="00284475">
        <w:trPr>
          <w:jc w:val="center"/>
        </w:trPr>
        <w:tc>
          <w:tcPr>
            <w:tcW w:w="1134" w:type="dxa"/>
          </w:tcPr>
          <w:p w14:paraId="5A6C4E34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irK</w:t>
            </w:r>
          </w:p>
        </w:tc>
        <w:tc>
          <w:tcPr>
            <w:tcW w:w="4820" w:type="dxa"/>
          </w:tcPr>
          <w:p w14:paraId="0800FA5C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irK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F: ATCATGGTSCTGCCGCG</w:t>
            </w:r>
          </w:p>
        </w:tc>
        <w:tc>
          <w:tcPr>
            <w:tcW w:w="2268" w:type="dxa"/>
          </w:tcPr>
          <w:p w14:paraId="28914A41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roback </w:t>
            </w: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 ExcludeAuth="1"&gt;&lt;Author&gt;Throback&lt;/Author&gt;&lt;Year&gt;2004&lt;/Year&gt;&lt;RecNum&gt;3472&lt;/RecNum&gt;&lt;DisplayText&gt;(2004)&lt;/DisplayText&gt;&lt;record&gt;&lt;rec-number&gt;3472&lt;/rec-number&gt;&lt;foreign-keys&gt;&lt;key app="EN" db-id="srztxf9pp0txrhexzvypsdtsa90aa9vs9tfd" timestamp="1688894020"&gt;3472&lt;/key&gt;&lt;/foreign-keys&gt;&lt;ref-type name="Journal Article"&gt;17&lt;/ref-type&gt;&lt;contributors&gt;&lt;authors&gt;&lt;author&gt;Throback, I. N.&lt;/author&gt;&lt;author&gt;Enwall, K.&lt;/author&gt;&lt;author&gt;Jarvis, A.&lt;/author&gt;&lt;author&gt;Hallin, S.&lt;/author&gt;&lt;/authors&gt;&lt;/contributors&gt;&lt;titles&gt;&lt;title&gt;&lt;style face="normal" font="default" size="100%"&gt;Reassessing PCR primers targeting&lt;/style&gt;&lt;style face="italic" font="default" size="100%"&gt; nirS&lt;/style&gt;&lt;style face="normal" font="default" size="100%"&gt;, &lt;/style&gt;&lt;style face="italic" font="default" size="100%"&gt;nirK&lt;/style&gt;&lt;style face="normal" font="default" size="100%"&gt; and&lt;/style&gt;&lt;style face="italic" font="default" size="100%"&gt; nosZ&lt;/style&gt;&lt;style face="normal" font="default" size="100%"&gt; genes for community surveys of denitrifying bacteria with DGGE&lt;/style&gt;&lt;/title&gt;&lt;secondary-title&gt;Fems Microbiology Ecology&lt;/secondary-title&gt;&lt;/titles&gt;&lt;periodical&gt;&lt;full-title&gt;Fems Microbiology Ecology&lt;/full-title&gt;&lt;/periodical&gt;&lt;pages&gt;401-417&lt;/pages&gt;&lt;volume&gt;49&lt;/volume&gt;&lt;number&gt;3&lt;/number&gt;&lt;dates&gt;&lt;year&gt;2004&lt;/year&gt;&lt;pub-dates&gt;&lt;date&gt;Sep 1&lt;/date&gt;&lt;/pub-dates&gt;&lt;/dates&gt;&lt;isbn&gt;0168-6496&lt;/isbn&gt;&lt;accession-num&gt;WOS:000223695000007&lt;/accession-num&gt;&lt;urls&gt;&lt;related-urls&gt;&lt;url&gt;&amp;lt;Go to ISI&amp;gt;://WOS:000223695000007&lt;/url&gt;&lt;/related-urls&gt;&lt;/urls&gt;&lt;electronic-resource-num&gt;10.1016/j.femsec.2004.04.011&lt;/electronic-resource-num&gt;&lt;/record&gt;&lt;/Cite&gt;&lt;/EndNote&gt;</w:instrTex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Pr="00160C0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2004)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65F94" w:rsidRPr="00160C0C" w14:paraId="1F62B3BD" w14:textId="77777777" w:rsidTr="00284475">
        <w:trPr>
          <w:jc w:val="center"/>
        </w:trPr>
        <w:tc>
          <w:tcPr>
            <w:tcW w:w="1134" w:type="dxa"/>
          </w:tcPr>
          <w:p w14:paraId="1DB7A83E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29BE0986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irK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R: GCCTCGATCAGRTTGTGGTT</w:t>
            </w:r>
          </w:p>
        </w:tc>
        <w:tc>
          <w:tcPr>
            <w:tcW w:w="2268" w:type="dxa"/>
          </w:tcPr>
          <w:p w14:paraId="7A801997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5B10E581" w14:textId="77777777" w:rsidTr="00284475">
        <w:trPr>
          <w:jc w:val="center"/>
        </w:trPr>
        <w:tc>
          <w:tcPr>
            <w:tcW w:w="1134" w:type="dxa"/>
          </w:tcPr>
          <w:p w14:paraId="28961322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2068BF0B" w14:textId="77777777" w:rsidR="00F65F94" w:rsidRPr="00160C0C" w:rsidRDefault="00F65F94" w:rsidP="00284475">
            <w:pPr>
              <w:spacing w:afterLines="30" w:after="9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PCR protocol: Pre-denaturation at 94 °C for 2 min, and then 35 cycles of the following: denaturation at 94 °C for 30 s, annealing at 57 °C for 1 min, and extension at 72 °C for 1 min. This was followed by a final extension at 72 °C for 10 min.</w:t>
            </w:r>
          </w:p>
        </w:tc>
        <w:tc>
          <w:tcPr>
            <w:tcW w:w="2268" w:type="dxa"/>
          </w:tcPr>
          <w:p w14:paraId="6D75CB9B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1DB31821" w14:textId="77777777" w:rsidTr="00284475">
        <w:trPr>
          <w:jc w:val="center"/>
        </w:trPr>
        <w:tc>
          <w:tcPr>
            <w:tcW w:w="1134" w:type="dxa"/>
          </w:tcPr>
          <w:p w14:paraId="32416ACB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osZ</w:t>
            </w:r>
          </w:p>
        </w:tc>
        <w:tc>
          <w:tcPr>
            <w:tcW w:w="4820" w:type="dxa"/>
          </w:tcPr>
          <w:p w14:paraId="12AABAED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osZ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F: CGYTGTTCMTCGACAGCCAG</w:t>
            </w:r>
          </w:p>
        </w:tc>
        <w:tc>
          <w:tcPr>
            <w:tcW w:w="2268" w:type="dxa"/>
          </w:tcPr>
          <w:p w14:paraId="3AD1CD05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roback </w:t>
            </w:r>
            <w:r w:rsidRPr="00160C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&lt;EndNote&gt;&lt;Cite ExcludeAuth="1"&gt;&lt;Author&gt;Throback&lt;/Author&gt;&lt;Year&gt;2004&lt;/Year&gt;&lt;RecNum&gt;3472&lt;/RecNum&gt;&lt;DisplayText&gt;(2004)&lt;/DisplayText&gt;&lt;record&gt;&lt;rec-number&gt;3472&lt;/rec-number&gt;&lt;foreign-keys&gt;&lt;key app="EN" db-id="srztxf9pp0txrhexzvypsdtsa90aa9vs9tfd" timestamp="1688894020"&gt;3472&lt;/key&gt;&lt;/foreign-keys&gt;&lt;ref-type name="Journal Article"&gt;17&lt;/ref-type&gt;&lt;contributors&gt;&lt;authors&gt;&lt;author&gt;Throback, I. N.&lt;/author&gt;&lt;author&gt;Enwall, K.&lt;/author&gt;&lt;author&gt;Jarvis, A.&lt;/author&gt;&lt;author&gt;Hallin, S.&lt;/author&gt;&lt;/authors&gt;&lt;/contributors&gt;&lt;titles&gt;&lt;title&gt;&lt;style face="normal" font="default" size="100%"&gt;Reassessing PCR primers targeting&lt;/style&gt;&lt;style face="italic" font="default" size="100%"&gt; nirS&lt;/style&gt;&lt;style face="normal" font="default" size="100%"&gt;, &lt;/style&gt;&lt;style face="italic" font="default" size="100%"&gt;nirK&lt;/style&gt;&lt;style face="normal" font="default" size="100%"&gt; and&lt;/style&gt;&lt;style face="italic" font="default" size="100%"&gt; nosZ&lt;/style&gt;&lt;style face="normal" font="default" size="100%"&gt; genes for community surveys of denitrifying bacteria with DGGE&lt;/style&gt;&lt;/title&gt;&lt;secondary-title&gt;Fems Microbiology Ecology&lt;/secondary-title&gt;&lt;/titles&gt;&lt;periodical&gt;&lt;full-title&gt;Fems Microbiology Ecology&lt;/full-title&gt;&lt;/periodical&gt;&lt;pages&gt;401-417&lt;/pages&gt;&lt;volume&gt;49&lt;/volume&gt;&lt;number&gt;3&lt;/number&gt;&lt;dates&gt;&lt;year&gt;2004&lt;/year&gt;&lt;pub-dates&gt;&lt;date&gt;Sep 1&lt;/date&gt;&lt;/pub-dates&gt;&lt;/dates&gt;&lt;isbn&gt;0168-6496&lt;/isbn&gt;&lt;accession-num&gt;WOS:000223695000007&lt;/accession-num&gt;&lt;urls&gt;&lt;related-urls&gt;&lt;url&gt;&amp;lt;Go to ISI&amp;gt;://WOS:000223695000007&lt;/url&gt;&lt;/related-urls&gt;&lt;/urls&gt;&lt;electronic-resource-num&gt;10.1016/j.femsec.2004.04.011&lt;/electronic-resource-num&gt;&lt;/record&gt;&lt;/Cite&gt;&lt;/EndNote&gt;</w:instrTex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Pr="00160C0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2004)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65F94" w:rsidRPr="00160C0C" w14:paraId="38EB4B89" w14:textId="77777777" w:rsidTr="00284475">
        <w:trPr>
          <w:jc w:val="center"/>
        </w:trPr>
        <w:tc>
          <w:tcPr>
            <w:tcW w:w="1134" w:type="dxa"/>
          </w:tcPr>
          <w:p w14:paraId="7AB15F42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01A06CCD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osZ</w:t>
            </w: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-R: CGCRASGGCAASAAGGTSCG</w:t>
            </w:r>
          </w:p>
        </w:tc>
        <w:tc>
          <w:tcPr>
            <w:tcW w:w="2268" w:type="dxa"/>
          </w:tcPr>
          <w:p w14:paraId="027AB7D6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65F94" w:rsidRPr="00160C0C" w14:paraId="3E0D9CC6" w14:textId="77777777" w:rsidTr="00284475">
        <w:trPr>
          <w:jc w:val="center"/>
        </w:trPr>
        <w:tc>
          <w:tcPr>
            <w:tcW w:w="1134" w:type="dxa"/>
            <w:tcBorders>
              <w:bottom w:val="single" w:sz="12" w:space="0" w:color="auto"/>
            </w:tcBorders>
          </w:tcPr>
          <w:p w14:paraId="35BD8DFD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bottom w:val="single" w:sz="12" w:space="0" w:color="auto"/>
            </w:tcBorders>
          </w:tcPr>
          <w:p w14:paraId="43FCEB84" w14:textId="77777777" w:rsidR="00F65F94" w:rsidRPr="00160C0C" w:rsidRDefault="00F65F94" w:rsidP="00284475">
            <w:pPr>
              <w:spacing w:afterLines="30" w:after="93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C0C">
              <w:rPr>
                <w:rFonts w:ascii="Times New Roman" w:eastAsia="宋体" w:hAnsi="Times New Roman" w:cs="Times New Roman"/>
                <w:sz w:val="18"/>
                <w:szCs w:val="18"/>
              </w:rPr>
              <w:t>PCR protocol: Pre-denaturation at 94 °C for 2 min, and then 35 cycles of the following: denaturation at 94 °C for 30 s, annealing at 53 °C for 1 min, and extension at 72 °C for 1 min. This was followed by a final extension at 72 °C for 10 min.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8E4012A" w14:textId="77777777" w:rsidR="00F65F94" w:rsidRPr="00160C0C" w:rsidRDefault="00F65F94" w:rsidP="0028447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2B441CB7" w14:textId="77777777" w:rsidR="00F65F94" w:rsidRPr="00160C0C" w:rsidRDefault="00F65F94" w:rsidP="00F65F94">
      <w:pPr>
        <w:spacing w:beforeLines="30" w:before="93"/>
        <w:rPr>
          <w:rFonts w:ascii="Times New Roman" w:eastAsia="宋体" w:hAnsi="Times New Roman" w:cs="Times New Roman"/>
          <w:sz w:val="18"/>
          <w:szCs w:val="18"/>
        </w:rPr>
      </w:pPr>
      <w:bookmarkStart w:id="2" w:name="_Hlk141811931"/>
      <w:r w:rsidRPr="00160C0C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160C0C">
        <w:rPr>
          <w:rFonts w:ascii="Times New Roman" w:eastAsia="宋体" w:hAnsi="Times New Roman" w:cs="Times New Roman"/>
          <w:sz w:val="18"/>
          <w:szCs w:val="18"/>
        </w:rPr>
        <w:t>ote: The PCR mixture (50 μL) was composed of 1 μL DNA</w:t>
      </w:r>
      <w:r w:rsidRPr="00160C0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160C0C">
        <w:rPr>
          <w:rFonts w:ascii="Times New Roman" w:eastAsia="宋体" w:hAnsi="Times New Roman" w:cs="Times New Roman"/>
          <w:sz w:val="18"/>
          <w:szCs w:val="18"/>
        </w:rPr>
        <w:t>template, 2 μL F-primer, 2 μL R-primer, 5 μL 10</w:t>
      </w:r>
      <w:r w:rsidRPr="00160C0C">
        <w:rPr>
          <w:rFonts w:ascii="宋体" w:eastAsia="宋体" w:hAnsi="宋体" w:cs="Times New Roman" w:hint="eastAsia"/>
          <w:sz w:val="18"/>
          <w:szCs w:val="18"/>
        </w:rPr>
        <w:t>×</w:t>
      </w:r>
      <w:r w:rsidRPr="00160C0C">
        <w:rPr>
          <w:rFonts w:ascii="Times New Roman" w:eastAsia="宋体" w:hAnsi="Times New Roman" w:cs="Times New Roman" w:hint="eastAsia"/>
          <w:sz w:val="18"/>
          <w:szCs w:val="18"/>
        </w:rPr>
        <w:t>P</w:t>
      </w:r>
      <w:r w:rsidRPr="00160C0C">
        <w:rPr>
          <w:rFonts w:ascii="Times New Roman" w:eastAsia="宋体" w:hAnsi="Times New Roman" w:cs="Times New Roman"/>
          <w:sz w:val="18"/>
          <w:szCs w:val="18"/>
        </w:rPr>
        <w:t>CR buffer, 3 μL Mg</w:t>
      </w:r>
      <w:r w:rsidRPr="00160C0C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2+ </w:t>
      </w:r>
      <w:r w:rsidRPr="00160C0C">
        <w:rPr>
          <w:rFonts w:ascii="Times New Roman" w:eastAsia="宋体" w:hAnsi="Times New Roman" w:cs="Times New Roman"/>
          <w:sz w:val="18"/>
          <w:szCs w:val="18"/>
        </w:rPr>
        <w:t>(25 mM), 2 μL dNTP (each 10 mM), 1 μL Taq DNA polymerase (5 U/μL), 34 μL dd H</w:t>
      </w:r>
      <w:r w:rsidRPr="00160C0C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160C0C">
        <w:rPr>
          <w:rFonts w:ascii="Times New Roman" w:eastAsia="宋体" w:hAnsi="Times New Roman" w:cs="Times New Roman"/>
          <w:sz w:val="18"/>
          <w:szCs w:val="18"/>
        </w:rPr>
        <w:t>O.</w:t>
      </w:r>
    </w:p>
    <w:bookmarkEnd w:id="2"/>
    <w:p w14:paraId="6F0E6894" w14:textId="77777777" w:rsidR="00F65F94" w:rsidRPr="00160C0C" w:rsidRDefault="00F65F94" w:rsidP="00F65F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60C0C">
        <w:br w:type="page"/>
      </w:r>
    </w:p>
    <w:bookmarkEnd w:id="0"/>
    <w:p w14:paraId="23D3B907" w14:textId="7D8F3779" w:rsidR="007446F1" w:rsidRPr="00160C0C" w:rsidRDefault="0095664B" w:rsidP="00213DE9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60C0C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A3C4B72" w14:textId="77777777" w:rsidR="0095664B" w:rsidRPr="00160C0C" w:rsidRDefault="0095664B" w:rsidP="00213DE9">
      <w:pPr>
        <w:pStyle w:val="EndNoteBibliography"/>
        <w:spacing w:line="440" w:lineRule="exact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0C0C">
        <w:rPr>
          <w:rFonts w:ascii="Times New Roman" w:hAnsi="Times New Roman" w:cs="Times New Roman"/>
          <w:sz w:val="24"/>
          <w:szCs w:val="24"/>
        </w:rPr>
        <w:fldChar w:fldCharType="begin"/>
      </w:r>
      <w:r w:rsidRPr="00160C0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60C0C">
        <w:rPr>
          <w:rFonts w:ascii="Times New Roman" w:hAnsi="Times New Roman" w:cs="Times New Roman"/>
          <w:sz w:val="24"/>
          <w:szCs w:val="24"/>
        </w:rPr>
        <w:fldChar w:fldCharType="separate"/>
      </w:r>
      <w:r w:rsidRPr="00160C0C">
        <w:rPr>
          <w:rFonts w:ascii="Times New Roman" w:hAnsi="Times New Roman" w:cs="Times New Roman"/>
          <w:sz w:val="24"/>
          <w:szCs w:val="24"/>
        </w:rPr>
        <w:t xml:space="preserve">Kong, Q.-X., X.-W. Wang, M. Jin, Z.-Q. Shen, and J.-W. Li. 2006. Development and application of a novel and effective screening method for aerobic denitrifying bacteria. FEMS microbiology letters </w:t>
      </w:r>
      <w:r w:rsidRPr="00160C0C">
        <w:rPr>
          <w:rFonts w:ascii="Times New Roman" w:hAnsi="Times New Roman" w:cs="Times New Roman"/>
          <w:b/>
          <w:sz w:val="24"/>
          <w:szCs w:val="24"/>
        </w:rPr>
        <w:t>260</w:t>
      </w:r>
      <w:r w:rsidRPr="00160C0C">
        <w:rPr>
          <w:rFonts w:ascii="Times New Roman" w:hAnsi="Times New Roman" w:cs="Times New Roman"/>
          <w:sz w:val="24"/>
          <w:szCs w:val="24"/>
        </w:rPr>
        <w:t>:150-155.</w:t>
      </w:r>
    </w:p>
    <w:p w14:paraId="225AE20B" w14:textId="77777777" w:rsidR="0095664B" w:rsidRPr="00160C0C" w:rsidRDefault="0095664B" w:rsidP="00213DE9">
      <w:pPr>
        <w:pStyle w:val="EndNoteBibliography"/>
        <w:spacing w:line="440" w:lineRule="exact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0C0C">
        <w:rPr>
          <w:rFonts w:ascii="Times New Roman" w:hAnsi="Times New Roman" w:cs="Times New Roman"/>
          <w:sz w:val="24"/>
          <w:szCs w:val="24"/>
        </w:rPr>
        <w:t xml:space="preserve">Padhi, S. K., S. Tripathy, S. Mohanty, and N. K. Maiti. 2017. Aerobic and heterotrophic nitrogen removal by </w:t>
      </w:r>
      <w:r w:rsidRPr="00160C0C">
        <w:rPr>
          <w:rFonts w:ascii="Times New Roman" w:hAnsi="Times New Roman" w:cs="Times New Roman"/>
          <w:i/>
          <w:sz w:val="24"/>
          <w:szCs w:val="24"/>
        </w:rPr>
        <w:t>Enterobacter cloacae</w:t>
      </w:r>
      <w:r w:rsidRPr="00160C0C">
        <w:rPr>
          <w:rFonts w:ascii="Times New Roman" w:hAnsi="Times New Roman" w:cs="Times New Roman"/>
          <w:sz w:val="24"/>
          <w:szCs w:val="24"/>
        </w:rPr>
        <w:t xml:space="preserve"> CF-S27 with efficient utilization of hydroxylamine. Bioresource Technology </w:t>
      </w:r>
      <w:r w:rsidRPr="00160C0C">
        <w:rPr>
          <w:rFonts w:ascii="Times New Roman" w:hAnsi="Times New Roman" w:cs="Times New Roman"/>
          <w:b/>
          <w:sz w:val="24"/>
          <w:szCs w:val="24"/>
        </w:rPr>
        <w:t>232</w:t>
      </w:r>
      <w:r w:rsidRPr="00160C0C">
        <w:rPr>
          <w:rFonts w:ascii="Times New Roman" w:hAnsi="Times New Roman" w:cs="Times New Roman"/>
          <w:sz w:val="24"/>
          <w:szCs w:val="24"/>
        </w:rPr>
        <w:t>:285-296.</w:t>
      </w:r>
    </w:p>
    <w:p w14:paraId="61830AA0" w14:textId="77777777" w:rsidR="0095664B" w:rsidRPr="00160C0C" w:rsidRDefault="0095664B" w:rsidP="00213DE9">
      <w:pPr>
        <w:pStyle w:val="EndNoteBibliography"/>
        <w:spacing w:line="440" w:lineRule="exact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0C0C">
        <w:rPr>
          <w:rFonts w:ascii="Times New Roman" w:hAnsi="Times New Roman" w:cs="Times New Roman"/>
          <w:sz w:val="24"/>
          <w:szCs w:val="24"/>
        </w:rPr>
        <w:t xml:space="preserve">Sinigalliano, C. D., D. N. Kuhn, and R. D. Jones. 1995. Amplification of the amoA gene from diverse species of ammonium-oxidizing bacteria and from an indigenous bacterial population from seawater. Applied and Environmental Microbiology </w:t>
      </w:r>
      <w:r w:rsidRPr="00160C0C">
        <w:rPr>
          <w:rFonts w:ascii="Times New Roman" w:hAnsi="Times New Roman" w:cs="Times New Roman"/>
          <w:b/>
          <w:sz w:val="24"/>
          <w:szCs w:val="24"/>
        </w:rPr>
        <w:t>61</w:t>
      </w:r>
      <w:r w:rsidRPr="00160C0C">
        <w:rPr>
          <w:rFonts w:ascii="Times New Roman" w:hAnsi="Times New Roman" w:cs="Times New Roman"/>
          <w:sz w:val="24"/>
          <w:szCs w:val="24"/>
        </w:rPr>
        <w:t>:2702-2706.</w:t>
      </w:r>
    </w:p>
    <w:p w14:paraId="207F8B97" w14:textId="77777777" w:rsidR="0095664B" w:rsidRPr="00160C0C" w:rsidRDefault="0095664B" w:rsidP="00213DE9">
      <w:pPr>
        <w:pStyle w:val="EndNoteBibliography"/>
        <w:spacing w:line="440" w:lineRule="exact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0C0C">
        <w:rPr>
          <w:rFonts w:ascii="Times New Roman" w:hAnsi="Times New Roman" w:cs="Times New Roman"/>
          <w:sz w:val="24"/>
          <w:szCs w:val="24"/>
        </w:rPr>
        <w:t xml:space="preserve">Stanley, J., N. Baquar, and A. Burnens. 1995. Molecular subtyping scheme for </w:t>
      </w:r>
      <w:r w:rsidRPr="00160C0C">
        <w:rPr>
          <w:rFonts w:ascii="Times New Roman" w:hAnsi="Times New Roman" w:cs="Times New Roman"/>
          <w:i/>
          <w:sz w:val="24"/>
          <w:szCs w:val="24"/>
        </w:rPr>
        <w:t>Salmonella panama</w:t>
      </w:r>
      <w:r w:rsidRPr="00160C0C">
        <w:rPr>
          <w:rFonts w:ascii="Times New Roman" w:hAnsi="Times New Roman" w:cs="Times New Roman"/>
          <w:sz w:val="24"/>
          <w:szCs w:val="24"/>
        </w:rPr>
        <w:t xml:space="preserve">. Journal of Clinical Microbiology </w:t>
      </w:r>
      <w:r w:rsidRPr="00160C0C">
        <w:rPr>
          <w:rFonts w:ascii="Times New Roman" w:hAnsi="Times New Roman" w:cs="Times New Roman"/>
          <w:b/>
          <w:sz w:val="24"/>
          <w:szCs w:val="24"/>
        </w:rPr>
        <w:t>33</w:t>
      </w:r>
      <w:r w:rsidRPr="00160C0C">
        <w:rPr>
          <w:rFonts w:ascii="Times New Roman" w:hAnsi="Times New Roman" w:cs="Times New Roman"/>
          <w:sz w:val="24"/>
          <w:szCs w:val="24"/>
        </w:rPr>
        <w:t>:1206-1211.</w:t>
      </w:r>
    </w:p>
    <w:p w14:paraId="730F5D58" w14:textId="77777777" w:rsidR="0095664B" w:rsidRPr="00160C0C" w:rsidRDefault="0095664B" w:rsidP="00213DE9">
      <w:pPr>
        <w:pStyle w:val="EndNoteBibliography"/>
        <w:spacing w:line="440" w:lineRule="exact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0C0C">
        <w:rPr>
          <w:rFonts w:ascii="Times New Roman" w:hAnsi="Times New Roman" w:cs="Times New Roman"/>
          <w:sz w:val="24"/>
          <w:szCs w:val="24"/>
        </w:rPr>
        <w:t>Throback, I. N., K. Enwall, A. Jarvis, and S. Hallin. 2004. Reassessing PCR primers targeting</w:t>
      </w:r>
      <w:r w:rsidRPr="00160C0C">
        <w:rPr>
          <w:rFonts w:ascii="Times New Roman" w:hAnsi="Times New Roman" w:cs="Times New Roman"/>
          <w:i/>
          <w:sz w:val="24"/>
          <w:szCs w:val="24"/>
        </w:rPr>
        <w:t xml:space="preserve"> nirS</w:t>
      </w:r>
      <w:r w:rsidRPr="00160C0C">
        <w:rPr>
          <w:rFonts w:ascii="Times New Roman" w:hAnsi="Times New Roman" w:cs="Times New Roman"/>
          <w:sz w:val="24"/>
          <w:szCs w:val="24"/>
        </w:rPr>
        <w:t xml:space="preserve">, </w:t>
      </w:r>
      <w:r w:rsidRPr="00160C0C">
        <w:rPr>
          <w:rFonts w:ascii="Times New Roman" w:hAnsi="Times New Roman" w:cs="Times New Roman"/>
          <w:i/>
          <w:sz w:val="24"/>
          <w:szCs w:val="24"/>
        </w:rPr>
        <w:t>nirK</w:t>
      </w:r>
      <w:r w:rsidRPr="00160C0C">
        <w:rPr>
          <w:rFonts w:ascii="Times New Roman" w:hAnsi="Times New Roman" w:cs="Times New Roman"/>
          <w:sz w:val="24"/>
          <w:szCs w:val="24"/>
        </w:rPr>
        <w:t xml:space="preserve"> and</w:t>
      </w:r>
      <w:r w:rsidRPr="00160C0C">
        <w:rPr>
          <w:rFonts w:ascii="Times New Roman" w:hAnsi="Times New Roman" w:cs="Times New Roman"/>
          <w:i/>
          <w:sz w:val="24"/>
          <w:szCs w:val="24"/>
        </w:rPr>
        <w:t xml:space="preserve"> nosZ</w:t>
      </w:r>
      <w:r w:rsidRPr="00160C0C">
        <w:rPr>
          <w:rFonts w:ascii="Times New Roman" w:hAnsi="Times New Roman" w:cs="Times New Roman"/>
          <w:sz w:val="24"/>
          <w:szCs w:val="24"/>
        </w:rPr>
        <w:t xml:space="preserve"> genes for community surveys of denitrifying bacteria with DGGE. Fems Microbiology Ecology </w:t>
      </w:r>
      <w:r w:rsidRPr="00160C0C">
        <w:rPr>
          <w:rFonts w:ascii="Times New Roman" w:hAnsi="Times New Roman" w:cs="Times New Roman"/>
          <w:b/>
          <w:sz w:val="24"/>
          <w:szCs w:val="24"/>
        </w:rPr>
        <w:t>49</w:t>
      </w:r>
      <w:r w:rsidRPr="00160C0C">
        <w:rPr>
          <w:rFonts w:ascii="Times New Roman" w:hAnsi="Times New Roman" w:cs="Times New Roman"/>
          <w:sz w:val="24"/>
          <w:szCs w:val="24"/>
        </w:rPr>
        <w:t>:401-417.</w:t>
      </w:r>
    </w:p>
    <w:p w14:paraId="385BDA71" w14:textId="189A5083" w:rsidR="007446F1" w:rsidRPr="00213DE9" w:rsidRDefault="0095664B" w:rsidP="00213DE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160C0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446F1" w:rsidRPr="00213DE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C3086" w14:textId="77777777" w:rsidR="003B7ED2" w:rsidRDefault="003B7ED2" w:rsidP="00004D77">
      <w:r>
        <w:separator/>
      </w:r>
    </w:p>
  </w:endnote>
  <w:endnote w:type="continuationSeparator" w:id="0">
    <w:p w14:paraId="6144BCAD" w14:textId="77777777" w:rsidR="003B7ED2" w:rsidRDefault="003B7ED2" w:rsidP="0000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3658569"/>
      <w:docPartObj>
        <w:docPartGallery w:val="Page Numbers (Bottom of Page)"/>
        <w:docPartUnique/>
      </w:docPartObj>
    </w:sdtPr>
    <w:sdtContent>
      <w:p w14:paraId="4DC1AA4B" w14:textId="61F667BE" w:rsidR="00116C9B" w:rsidRDefault="00116C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42F29E" w14:textId="77777777" w:rsidR="00116C9B" w:rsidRDefault="00116C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01F6E" w14:textId="77777777" w:rsidR="003B7ED2" w:rsidRDefault="003B7ED2" w:rsidP="00004D77">
      <w:r>
        <w:separator/>
      </w:r>
    </w:p>
  </w:footnote>
  <w:footnote w:type="continuationSeparator" w:id="0">
    <w:p w14:paraId="746F5D72" w14:textId="77777777" w:rsidR="003B7ED2" w:rsidRDefault="003B7ED2" w:rsidP="0000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B05AD"/>
    <w:multiLevelType w:val="hybridMultilevel"/>
    <w:tmpl w:val="41026B8C"/>
    <w:lvl w:ilvl="0" w:tplc="40184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2936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ztxf9pp0txrhexzvypsdtsa90aa9vs9tfd&quot;&gt;Nitrification and denitrification-Converted&lt;record-ids&gt;&lt;item&gt;2293&lt;/item&gt;&lt;item&gt;2401&lt;/item&gt;&lt;item&gt;2507&lt;/item&gt;&lt;item&gt;3472&lt;/item&gt;&lt;item&gt;3473&lt;/item&gt;&lt;/record-ids&gt;&lt;/item&gt;&lt;/Libraries&gt;"/>
  </w:docVars>
  <w:rsids>
    <w:rsidRoot w:val="00F46C93"/>
    <w:rsid w:val="00000B9C"/>
    <w:rsid w:val="00004D77"/>
    <w:rsid w:val="00045F39"/>
    <w:rsid w:val="00046CF3"/>
    <w:rsid w:val="000509A3"/>
    <w:rsid w:val="00052E6F"/>
    <w:rsid w:val="00052F07"/>
    <w:rsid w:val="00056B30"/>
    <w:rsid w:val="00072366"/>
    <w:rsid w:val="00087F5F"/>
    <w:rsid w:val="0009606C"/>
    <w:rsid w:val="000A5439"/>
    <w:rsid w:val="000B3F30"/>
    <w:rsid w:val="000B58C5"/>
    <w:rsid w:val="000E2D6E"/>
    <w:rsid w:val="000F45F9"/>
    <w:rsid w:val="000F6DB9"/>
    <w:rsid w:val="00112C27"/>
    <w:rsid w:val="00116C9B"/>
    <w:rsid w:val="00117D94"/>
    <w:rsid w:val="00153B41"/>
    <w:rsid w:val="00160C0C"/>
    <w:rsid w:val="0018424F"/>
    <w:rsid w:val="00191A2B"/>
    <w:rsid w:val="001A7504"/>
    <w:rsid w:val="001B0734"/>
    <w:rsid w:val="001B0831"/>
    <w:rsid w:val="001C2BFA"/>
    <w:rsid w:val="001D6252"/>
    <w:rsid w:val="00213DE9"/>
    <w:rsid w:val="00214ABD"/>
    <w:rsid w:val="0022139C"/>
    <w:rsid w:val="00225E6E"/>
    <w:rsid w:val="00245E0D"/>
    <w:rsid w:val="002754B3"/>
    <w:rsid w:val="0027659E"/>
    <w:rsid w:val="002C39DE"/>
    <w:rsid w:val="002E1217"/>
    <w:rsid w:val="003152B5"/>
    <w:rsid w:val="0031537B"/>
    <w:rsid w:val="00315C07"/>
    <w:rsid w:val="003175DD"/>
    <w:rsid w:val="003321D4"/>
    <w:rsid w:val="00377CB2"/>
    <w:rsid w:val="003A12C2"/>
    <w:rsid w:val="003A2EE4"/>
    <w:rsid w:val="003B7ED2"/>
    <w:rsid w:val="003D0852"/>
    <w:rsid w:val="004026F3"/>
    <w:rsid w:val="00415353"/>
    <w:rsid w:val="004618FF"/>
    <w:rsid w:val="004A143B"/>
    <w:rsid w:val="004B1016"/>
    <w:rsid w:val="004B5C68"/>
    <w:rsid w:val="004D05D1"/>
    <w:rsid w:val="004D2360"/>
    <w:rsid w:val="004D6413"/>
    <w:rsid w:val="004E01C6"/>
    <w:rsid w:val="004F4214"/>
    <w:rsid w:val="004F6990"/>
    <w:rsid w:val="00504970"/>
    <w:rsid w:val="00507EF0"/>
    <w:rsid w:val="00567BE7"/>
    <w:rsid w:val="0057346E"/>
    <w:rsid w:val="0058328D"/>
    <w:rsid w:val="005A01D5"/>
    <w:rsid w:val="005A1D91"/>
    <w:rsid w:val="005B1E34"/>
    <w:rsid w:val="005C5339"/>
    <w:rsid w:val="005D37DF"/>
    <w:rsid w:val="005E7FD4"/>
    <w:rsid w:val="005F5551"/>
    <w:rsid w:val="006153D2"/>
    <w:rsid w:val="00617C11"/>
    <w:rsid w:val="00621489"/>
    <w:rsid w:val="006362AA"/>
    <w:rsid w:val="0064285A"/>
    <w:rsid w:val="006515F5"/>
    <w:rsid w:val="00693DC3"/>
    <w:rsid w:val="006A6BB0"/>
    <w:rsid w:val="006C0E13"/>
    <w:rsid w:val="006D280D"/>
    <w:rsid w:val="00714EC1"/>
    <w:rsid w:val="007270F3"/>
    <w:rsid w:val="00731535"/>
    <w:rsid w:val="00734493"/>
    <w:rsid w:val="00743B7E"/>
    <w:rsid w:val="007446F1"/>
    <w:rsid w:val="00752317"/>
    <w:rsid w:val="00791F78"/>
    <w:rsid w:val="00794EE7"/>
    <w:rsid w:val="007A56EB"/>
    <w:rsid w:val="007B5E3C"/>
    <w:rsid w:val="007F35D5"/>
    <w:rsid w:val="00824DA0"/>
    <w:rsid w:val="00830BD0"/>
    <w:rsid w:val="008656B5"/>
    <w:rsid w:val="008669A8"/>
    <w:rsid w:val="00896580"/>
    <w:rsid w:val="008A6504"/>
    <w:rsid w:val="008B510E"/>
    <w:rsid w:val="008F3253"/>
    <w:rsid w:val="008F5C85"/>
    <w:rsid w:val="00903BE0"/>
    <w:rsid w:val="00924223"/>
    <w:rsid w:val="00924CEA"/>
    <w:rsid w:val="0095664B"/>
    <w:rsid w:val="00973C1C"/>
    <w:rsid w:val="00974A71"/>
    <w:rsid w:val="00981171"/>
    <w:rsid w:val="00987F28"/>
    <w:rsid w:val="00995366"/>
    <w:rsid w:val="009B775E"/>
    <w:rsid w:val="009C4628"/>
    <w:rsid w:val="009F0463"/>
    <w:rsid w:val="00A05262"/>
    <w:rsid w:val="00A2081E"/>
    <w:rsid w:val="00A20FCF"/>
    <w:rsid w:val="00A33357"/>
    <w:rsid w:val="00A35316"/>
    <w:rsid w:val="00A63084"/>
    <w:rsid w:val="00A931A1"/>
    <w:rsid w:val="00AA2170"/>
    <w:rsid w:val="00AA239A"/>
    <w:rsid w:val="00AD34B8"/>
    <w:rsid w:val="00B30E5D"/>
    <w:rsid w:val="00B53B7F"/>
    <w:rsid w:val="00B55C6C"/>
    <w:rsid w:val="00B62A10"/>
    <w:rsid w:val="00B63E68"/>
    <w:rsid w:val="00B8500D"/>
    <w:rsid w:val="00BA1A31"/>
    <w:rsid w:val="00BB2A25"/>
    <w:rsid w:val="00BB4CB2"/>
    <w:rsid w:val="00BC3352"/>
    <w:rsid w:val="00BC518B"/>
    <w:rsid w:val="00C11FDC"/>
    <w:rsid w:val="00C365B5"/>
    <w:rsid w:val="00C377AB"/>
    <w:rsid w:val="00C44670"/>
    <w:rsid w:val="00C501DE"/>
    <w:rsid w:val="00C675E7"/>
    <w:rsid w:val="00C771FC"/>
    <w:rsid w:val="00C85755"/>
    <w:rsid w:val="00C9077F"/>
    <w:rsid w:val="00CC5638"/>
    <w:rsid w:val="00CE4DE6"/>
    <w:rsid w:val="00CF3885"/>
    <w:rsid w:val="00CF5762"/>
    <w:rsid w:val="00D21764"/>
    <w:rsid w:val="00DB521E"/>
    <w:rsid w:val="00DB697F"/>
    <w:rsid w:val="00DB718D"/>
    <w:rsid w:val="00DD015F"/>
    <w:rsid w:val="00DF00B6"/>
    <w:rsid w:val="00DF3A42"/>
    <w:rsid w:val="00E07C13"/>
    <w:rsid w:val="00E23CFF"/>
    <w:rsid w:val="00E24C02"/>
    <w:rsid w:val="00E27221"/>
    <w:rsid w:val="00E47AFA"/>
    <w:rsid w:val="00E536E2"/>
    <w:rsid w:val="00E66BF4"/>
    <w:rsid w:val="00E71DC9"/>
    <w:rsid w:val="00E8662F"/>
    <w:rsid w:val="00E86AD9"/>
    <w:rsid w:val="00EA18AD"/>
    <w:rsid w:val="00EA362B"/>
    <w:rsid w:val="00EC4E54"/>
    <w:rsid w:val="00EE19A2"/>
    <w:rsid w:val="00EE556B"/>
    <w:rsid w:val="00EF2A63"/>
    <w:rsid w:val="00F16851"/>
    <w:rsid w:val="00F424F0"/>
    <w:rsid w:val="00F46C93"/>
    <w:rsid w:val="00F65F94"/>
    <w:rsid w:val="00FA1212"/>
    <w:rsid w:val="00FA2B47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8F360"/>
  <w15:chartTrackingRefBased/>
  <w15:docId w15:val="{20C6EE4E-9A95-45DE-B1E6-5094E5C8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67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45F3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45F3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45F39"/>
    <w:rPr>
      <w:rFonts w:asciiTheme="minorHAnsi" w:eastAsiaTheme="minorEastAsia" w:hAnsiTheme="minorHAnsi" w:cstheme="minorBidi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45F3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45F39"/>
    <w:rPr>
      <w:rFonts w:asciiTheme="minorHAnsi" w:eastAsiaTheme="minorEastAsia" w:hAnsiTheme="minorHAnsi" w:cstheme="minorBidi"/>
      <w:b/>
      <w:bCs/>
      <w:sz w:val="21"/>
      <w:szCs w:val="22"/>
    </w:rPr>
  </w:style>
  <w:style w:type="table" w:styleId="ac">
    <w:name w:val="Table Grid"/>
    <w:basedOn w:val="a1"/>
    <w:uiPriority w:val="39"/>
    <w:rsid w:val="00E24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566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64B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566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64B"/>
    <w:rPr>
      <w:rFonts w:ascii="等线" w:eastAsia="等线" w:hAnsi="等线" w:cstheme="minorBidi"/>
      <w:noProof/>
      <w:sz w:val="20"/>
      <w:szCs w:val="22"/>
    </w:rPr>
  </w:style>
  <w:style w:type="paragraph" w:styleId="ad">
    <w:name w:val="List Paragraph"/>
    <w:basedOn w:val="a"/>
    <w:uiPriority w:val="34"/>
    <w:qFormat/>
    <w:rsid w:val="008F3253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8F32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3</Words>
  <Characters>8977</Characters>
  <Application>Microsoft Office Word</Application>
  <DocSecurity>0</DocSecurity>
  <Lines>498</Lines>
  <Paragraphs>376</Paragraphs>
  <ScaleCrop>false</ScaleCrop>
  <Company/>
  <LinksUpToDate>false</LinksUpToDate>
  <CharactersWithSpaces>10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ongyu</dc:creator>
  <cp:keywords/>
  <dc:description/>
  <cp:lastModifiedBy>Yinhua Wang</cp:lastModifiedBy>
  <cp:revision>4</cp:revision>
  <dcterms:created xsi:type="dcterms:W3CDTF">2026-05-02T05:36:00Z</dcterms:created>
  <dcterms:modified xsi:type="dcterms:W3CDTF">2026-05-02T05:38:00Z</dcterms:modified>
</cp:coreProperties>
</file>